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99D" w:rsidRDefault="00CD199D">
      <w:pPr>
        <w:rPr>
          <w:rFonts w:ascii="Arial" w:hAnsi="Arial" w:cs="Arial"/>
          <w:b/>
        </w:rPr>
      </w:pPr>
      <w:bookmarkStart w:id="0" w:name="_GoBack"/>
      <w:bookmarkEnd w:id="0"/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1 Effects of rs2740210, Alcohol Dependence, and Their Interaction on Anxiety by Living Situation</w:t>
      </w:r>
    </w:p>
    <w:tbl>
      <w:tblPr>
        <w:tblW w:w="10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647"/>
        <w:gridCol w:w="999"/>
        <w:gridCol w:w="700"/>
        <w:gridCol w:w="700"/>
        <w:gridCol w:w="829"/>
        <w:gridCol w:w="829"/>
        <w:gridCol w:w="999"/>
        <w:gridCol w:w="700"/>
        <w:gridCol w:w="581"/>
        <w:gridCol w:w="829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living with family 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(0.0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10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5(0.2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7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lcohol </w:t>
            </w:r>
            <w:r>
              <w:rPr>
                <w:kern w:val="0"/>
                <w:sz w:val="16"/>
                <w:szCs w:val="16"/>
              </w:rPr>
              <w:t>Dependenc×rs27402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0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0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(0.2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0</w:t>
            </w:r>
          </w:p>
        </w:tc>
      </w:tr>
    </w:tbl>
    <w:p w:rsidR="00CD199D" w:rsidRDefault="00CD199D">
      <w:pPr>
        <w:pStyle w:val="Heading3"/>
        <w:keepNext w:val="0"/>
        <w:keepLines w:val="0"/>
        <w:widowControl/>
        <w:shd w:val="clear" w:color="auto" w:fill="FFFFFF"/>
        <w:spacing w:before="320" w:after="160"/>
        <w:rPr>
          <w:rFonts w:ascii="Times New Roman" w:eastAsia="SimSun" w:hAnsi="Times New Roman" w:cs="Times New Roman"/>
          <w:color w:val="auto"/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2 Effects of rs2740209, Alcohol Dependence, and Their Interaction on Anxiety by Living Situation</w:t>
      </w:r>
    </w:p>
    <w:tbl>
      <w:tblPr>
        <w:tblW w:w="10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647"/>
        <w:gridCol w:w="999"/>
        <w:gridCol w:w="700"/>
        <w:gridCol w:w="700"/>
        <w:gridCol w:w="829"/>
        <w:gridCol w:w="829"/>
        <w:gridCol w:w="999"/>
        <w:gridCol w:w="700"/>
        <w:gridCol w:w="581"/>
        <w:gridCol w:w="829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 family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(0.0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09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6(0.2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8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80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274020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1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1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(.2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0</w:t>
            </w:r>
          </w:p>
        </w:tc>
      </w:tr>
    </w:tbl>
    <w:p w:rsidR="00CD199D" w:rsidRDefault="00CD199D">
      <w:pPr>
        <w:pStyle w:val="Heading3"/>
        <w:keepNext w:val="0"/>
        <w:keepLines w:val="0"/>
        <w:widowControl/>
        <w:shd w:val="clear" w:color="auto" w:fill="FFFFFF"/>
        <w:spacing w:before="320" w:after="160"/>
        <w:rPr>
          <w:rFonts w:ascii="Times New Roman" w:eastAsia="SimSun" w:hAnsi="Times New Roman" w:cs="Times New Roman"/>
          <w:color w:val="auto"/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 xml:space="preserve">Table3 Effects of rs6133010, Alcohol Dependence, and Their Interaction on Anxiety by </w:t>
      </w:r>
      <w:r>
        <w:rPr>
          <w:rFonts w:ascii="Times New Roman" w:eastAsia="SimSun" w:hAnsi="Times New Roman" w:cs="Times New Roman"/>
          <w:color w:val="auto"/>
          <w:sz w:val="18"/>
          <w:szCs w:val="18"/>
        </w:rPr>
        <w:t>Living Situation</w:t>
      </w:r>
    </w:p>
    <w:tbl>
      <w:tblPr>
        <w:tblW w:w="99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736"/>
        <w:gridCol w:w="999"/>
        <w:gridCol w:w="700"/>
        <w:gridCol w:w="700"/>
        <w:gridCol w:w="829"/>
        <w:gridCol w:w="829"/>
        <w:gridCol w:w="999"/>
        <w:gridCol w:w="581"/>
        <w:gridCol w:w="581"/>
        <w:gridCol w:w="829"/>
      </w:tblGrid>
      <w:tr w:rsidR="00CD199D">
        <w:trPr>
          <w:tblHeader/>
          <w:jc w:val="center"/>
        </w:trPr>
        <w:tc>
          <w:tcPr>
            <w:tcW w:w="21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living with family 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16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(0.0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 xml:space="preserve">Alcohol </w:t>
            </w:r>
            <w:r>
              <w:rPr>
                <w:bCs/>
                <w:kern w:val="0"/>
                <w:sz w:val="16"/>
                <w:szCs w:val="16"/>
              </w:rPr>
              <w:t>Dependenc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(0.0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(0.10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133010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3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3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44(0.20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2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e×Rs61330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(0.20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7</w:t>
            </w:r>
          </w:p>
        </w:tc>
      </w:tr>
    </w:tbl>
    <w:p w:rsidR="00CD199D" w:rsidRDefault="00CD199D">
      <w:pPr>
        <w:pStyle w:val="Heading3"/>
        <w:keepNext w:val="0"/>
        <w:keepLines w:val="0"/>
        <w:widowControl/>
        <w:shd w:val="clear" w:color="auto" w:fill="FFFFFF"/>
        <w:spacing w:before="320" w:after="160"/>
        <w:rPr>
          <w:rFonts w:ascii="Times New Roman" w:eastAsia="SimSun" w:hAnsi="Times New Roman" w:cs="Times New Roman"/>
          <w:color w:val="auto"/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 xml:space="preserve">Table 4 </w:t>
      </w:r>
      <w:r>
        <w:rPr>
          <w:rFonts w:ascii="Times New Roman" w:eastAsia="SimSun" w:hAnsi="Times New Roman" w:cs="Times New Roman"/>
          <w:color w:val="auto"/>
          <w:sz w:val="18"/>
          <w:szCs w:val="18"/>
        </w:rPr>
        <w:t>Effects of rs2740210, Alcohol Dependence, and Their Interaction on Depression by Living Situation</w:t>
      </w:r>
    </w:p>
    <w:tbl>
      <w:tblPr>
        <w:tblW w:w="99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736"/>
        <w:gridCol w:w="1088"/>
        <w:gridCol w:w="736"/>
        <w:gridCol w:w="700"/>
        <w:gridCol w:w="829"/>
        <w:gridCol w:w="829"/>
        <w:gridCol w:w="1042"/>
        <w:gridCol w:w="581"/>
        <w:gridCol w:w="581"/>
        <w:gridCol w:w="736"/>
      </w:tblGrid>
      <w:tr w:rsidR="00CD199D">
        <w:trPr>
          <w:tblHeader/>
          <w:jc w:val="center"/>
        </w:trPr>
        <w:tc>
          <w:tcPr>
            <w:tcW w:w="209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living with family </w:t>
            </w:r>
          </w:p>
        </w:tc>
        <w:tc>
          <w:tcPr>
            <w:tcW w:w="736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09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3(0.0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4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0</w:t>
            </w:r>
          </w:p>
        </w:tc>
      </w:tr>
      <w:tr w:rsidR="00CD199D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(0.0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0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</w:tr>
      <w:tr w:rsidR="00CD199D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(0.05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(0.1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2</w:t>
            </w:r>
          </w:p>
        </w:tc>
      </w:tr>
      <w:tr w:rsidR="00CD199D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10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6(0.1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5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1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6</w:t>
            </w:r>
            <w:r>
              <w:rPr>
                <w:kern w:val="0"/>
                <w:sz w:val="16"/>
                <w:szCs w:val="16"/>
              </w:rPr>
              <w:t>（</w:t>
            </w:r>
            <w:r>
              <w:rPr>
                <w:kern w:val="0"/>
                <w:sz w:val="16"/>
                <w:szCs w:val="16"/>
              </w:rPr>
              <w:t>0.21</w:t>
            </w:r>
            <w:r>
              <w:rPr>
                <w:kern w:val="0"/>
                <w:sz w:val="16"/>
                <w:szCs w:val="16"/>
              </w:rPr>
              <w:t>）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7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0</w:t>
            </w:r>
          </w:p>
        </w:tc>
      </w:tr>
      <w:tr w:rsidR="00CD199D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lcohol </w:t>
            </w:r>
            <w:r>
              <w:rPr>
                <w:kern w:val="0"/>
                <w:sz w:val="16"/>
                <w:szCs w:val="16"/>
              </w:rPr>
              <w:t>Dependenc×rs27402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(0.1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6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(0.2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0</w:t>
            </w:r>
          </w:p>
        </w:tc>
      </w:tr>
    </w:tbl>
    <w:p w:rsidR="00CD199D" w:rsidRDefault="00CD199D">
      <w:pPr>
        <w:rPr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</w:t>
      </w:r>
      <w:r>
        <w:rPr>
          <w:rFonts w:ascii="Times New Roman" w:eastAsia="SimSun" w:hAnsi="Times New Roman" w:cs="Times New Roman" w:hint="eastAsia"/>
          <w:color w:val="auto"/>
          <w:sz w:val="18"/>
          <w:szCs w:val="18"/>
        </w:rPr>
        <w:t>5</w:t>
      </w:r>
      <w:r>
        <w:rPr>
          <w:rFonts w:ascii="Times New Roman" w:eastAsia="SimSun" w:hAnsi="Times New Roman" w:cs="Times New Roman"/>
          <w:color w:val="auto"/>
          <w:sz w:val="18"/>
          <w:szCs w:val="18"/>
        </w:rPr>
        <w:t xml:space="preserve"> Effects of rs2740209, Alcohol Dependence, and Their Interaction on Depression by Living Situation</w:t>
      </w:r>
    </w:p>
    <w:tbl>
      <w:tblPr>
        <w:tblW w:w="10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647"/>
        <w:gridCol w:w="999"/>
        <w:gridCol w:w="700"/>
        <w:gridCol w:w="700"/>
        <w:gridCol w:w="829"/>
        <w:gridCol w:w="829"/>
        <w:gridCol w:w="999"/>
        <w:gridCol w:w="700"/>
        <w:gridCol w:w="581"/>
        <w:gridCol w:w="829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 family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rFonts w:hint="eastAsia"/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rFonts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62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9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6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rFonts w:hint="eastAsia"/>
                <w:kern w:val="0"/>
                <w:sz w:val="16"/>
                <w:szCs w:val="16"/>
              </w:rPr>
              <w:t>01</w:t>
            </w:r>
            <w:r>
              <w:rPr>
                <w:kern w:val="0"/>
                <w:sz w:val="16"/>
                <w:szCs w:val="16"/>
              </w:rPr>
              <w:t>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9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rFonts w:hint="eastAsia"/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>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73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rFonts w:hint="eastAsia"/>
                <w:kern w:val="0"/>
                <w:sz w:val="16"/>
                <w:szCs w:val="16"/>
              </w:rPr>
              <w:t>.19</w:t>
            </w:r>
            <w:r>
              <w:rPr>
                <w:kern w:val="0"/>
                <w:sz w:val="16"/>
                <w:szCs w:val="16"/>
              </w:rPr>
              <w:t>(0.0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4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6</w:t>
            </w:r>
            <w:r>
              <w:rPr>
                <w:kern w:val="0"/>
                <w:sz w:val="16"/>
                <w:szCs w:val="16"/>
              </w:rPr>
              <w:t>(0.1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2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09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3</w:t>
            </w:r>
            <w:r>
              <w:rPr>
                <w:kern w:val="0"/>
                <w:sz w:val="16"/>
                <w:szCs w:val="16"/>
              </w:rPr>
              <w:t>(0.1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-0.3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75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</w:t>
            </w:r>
            <w:r>
              <w:rPr>
                <w:rFonts w:hint="eastAsia"/>
                <w:kern w:val="0"/>
                <w:sz w:val="16"/>
                <w:szCs w:val="16"/>
              </w:rPr>
              <w:t>05</w:t>
            </w:r>
            <w:r>
              <w:rPr>
                <w:kern w:val="0"/>
                <w:sz w:val="16"/>
                <w:szCs w:val="16"/>
              </w:rPr>
              <w:t>(0.2</w:t>
            </w:r>
            <w:r>
              <w:rPr>
                <w:rFonts w:hint="eastAsia"/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</w:t>
            </w:r>
            <w:r>
              <w:rPr>
                <w:rFonts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</w:t>
            </w:r>
            <w:r>
              <w:rPr>
                <w:rFonts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1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274020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rFonts w:hint="eastAsia"/>
                <w:kern w:val="0"/>
                <w:sz w:val="16"/>
                <w:szCs w:val="16"/>
              </w:rPr>
              <w:t>0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1(0.1</w:t>
            </w:r>
            <w:r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</w:t>
            </w:r>
            <w:r>
              <w:rPr>
                <w:rFonts w:hint="eastAsia"/>
                <w:kern w:val="0"/>
                <w:sz w:val="16"/>
                <w:szCs w:val="16"/>
              </w:rPr>
              <w:t>.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rFonts w:hint="eastAsia"/>
                <w:kern w:val="0"/>
                <w:sz w:val="16"/>
                <w:szCs w:val="16"/>
              </w:rPr>
              <w:t>0.9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  <w:r>
              <w:rPr>
                <w:rFonts w:hint="eastAsia"/>
                <w:kern w:val="0"/>
                <w:sz w:val="16"/>
                <w:szCs w:val="16"/>
              </w:rPr>
              <w:t>.3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</w:t>
            </w:r>
            <w:r>
              <w:rPr>
                <w:rFonts w:hint="eastAsia"/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0.2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80</w:t>
            </w:r>
          </w:p>
        </w:tc>
      </w:tr>
    </w:tbl>
    <w:p w:rsidR="00CD199D" w:rsidRDefault="00CD199D">
      <w:pPr>
        <w:rPr>
          <w:sz w:val="16"/>
          <w:szCs w:val="16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 xml:space="preserve">Table 6 Effects of rs6133010, Alcohol Dependence, and Their Interaction on </w:t>
      </w:r>
      <w:r>
        <w:rPr>
          <w:rFonts w:ascii="Times New Roman" w:eastAsia="SimSun" w:hAnsi="Times New Roman" w:cs="Times New Roman"/>
          <w:color w:val="auto"/>
          <w:sz w:val="18"/>
          <w:szCs w:val="18"/>
        </w:rPr>
        <w:t>Depression by Living Situation</w:t>
      </w:r>
    </w:p>
    <w:tbl>
      <w:tblPr>
        <w:tblW w:w="99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736"/>
        <w:gridCol w:w="1088"/>
        <w:gridCol w:w="736"/>
        <w:gridCol w:w="581"/>
        <w:gridCol w:w="829"/>
        <w:gridCol w:w="829"/>
        <w:gridCol w:w="946"/>
        <w:gridCol w:w="647"/>
        <w:gridCol w:w="647"/>
        <w:gridCol w:w="736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living with family </w:t>
            </w:r>
          </w:p>
        </w:tc>
        <w:tc>
          <w:tcPr>
            <w:tcW w:w="736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iving without family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3(0.0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4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(0.0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04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(0.0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(0.11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2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133010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(0.1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(0.21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61330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(0.1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(0.22)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0</w:t>
            </w:r>
          </w:p>
        </w:tc>
      </w:tr>
    </w:tbl>
    <w:p w:rsidR="00CD199D" w:rsidRDefault="00CD199D">
      <w:pPr>
        <w:rPr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 7 Effects of rs2740210, Alcohol Dependence, and Their Interaction on Anxiety by Marital Status</w:t>
      </w:r>
    </w:p>
    <w:tbl>
      <w:tblPr>
        <w:tblW w:w="10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647"/>
        <w:gridCol w:w="999"/>
        <w:gridCol w:w="700"/>
        <w:gridCol w:w="700"/>
        <w:gridCol w:w="829"/>
        <w:gridCol w:w="829"/>
        <w:gridCol w:w="999"/>
        <w:gridCol w:w="700"/>
        <w:gridCol w:w="581"/>
        <w:gridCol w:w="829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married 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unmarried 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5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5(0.0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(0.0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10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1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2740210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2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1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6(0.1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0</w:t>
            </w:r>
          </w:p>
        </w:tc>
      </w:tr>
    </w:tbl>
    <w:p w:rsidR="00CD199D" w:rsidRDefault="00CD199D">
      <w:pPr>
        <w:rPr>
          <w:sz w:val="16"/>
          <w:szCs w:val="16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 8 Effects of rs2740209, Alcohol Dependence, and Their Interaction on Anxiety by Marital Status</w:t>
      </w:r>
    </w:p>
    <w:tbl>
      <w:tblPr>
        <w:tblW w:w="10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647"/>
        <w:gridCol w:w="999"/>
        <w:gridCol w:w="700"/>
        <w:gridCol w:w="700"/>
        <w:gridCol w:w="829"/>
        <w:gridCol w:w="829"/>
        <w:gridCol w:w="999"/>
        <w:gridCol w:w="700"/>
        <w:gridCol w:w="581"/>
        <w:gridCol w:w="829"/>
      </w:tblGrid>
      <w:tr w:rsidR="00CD199D">
        <w:trPr>
          <w:tblHeader/>
          <w:jc w:val="center"/>
        </w:trPr>
        <w:tc>
          <w:tcPr>
            <w:tcW w:w="22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rried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unmarried</w:t>
            </w:r>
          </w:p>
        </w:tc>
      </w:tr>
      <w:tr w:rsidR="00CD199D">
        <w:trPr>
          <w:tblHeader/>
          <w:jc w:val="center"/>
        </w:trPr>
        <w:tc>
          <w:tcPr>
            <w:tcW w:w="221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5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(0.0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(0.0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09</w:t>
            </w:r>
          </w:p>
        </w:tc>
        <w:tc>
          <w:tcPr>
            <w:tcW w:w="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(0.1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0</w:t>
            </w:r>
          </w:p>
        </w:tc>
      </w:tr>
      <w:tr w:rsidR="00CD199D">
        <w:trPr>
          <w:jc w:val="center"/>
        </w:trPr>
        <w:tc>
          <w:tcPr>
            <w:tcW w:w="2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2740209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2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2.1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2(0.17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0</w:t>
            </w:r>
          </w:p>
        </w:tc>
      </w:tr>
    </w:tbl>
    <w:p w:rsidR="00CD199D" w:rsidRDefault="00CD199D">
      <w:pPr>
        <w:rPr>
          <w:sz w:val="16"/>
          <w:szCs w:val="16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 9 Effects of rs6133010, Alcohol Dependence, and Their Interaction on Anxiety by Marital Status</w:t>
      </w:r>
    </w:p>
    <w:tbl>
      <w:tblPr>
        <w:tblW w:w="99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736"/>
        <w:gridCol w:w="999"/>
        <w:gridCol w:w="700"/>
        <w:gridCol w:w="700"/>
        <w:gridCol w:w="829"/>
        <w:gridCol w:w="829"/>
        <w:gridCol w:w="999"/>
        <w:gridCol w:w="581"/>
        <w:gridCol w:w="581"/>
        <w:gridCol w:w="829"/>
      </w:tblGrid>
      <w:tr w:rsidR="00CD199D">
        <w:trPr>
          <w:tblHeader/>
          <w:jc w:val="center"/>
        </w:trPr>
        <w:tc>
          <w:tcPr>
            <w:tcW w:w="21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rried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unmarried </w:t>
            </w:r>
          </w:p>
        </w:tc>
      </w:tr>
      <w:tr w:rsidR="00CD199D">
        <w:trPr>
          <w:tblHeader/>
          <w:jc w:val="center"/>
        </w:trPr>
        <w:tc>
          <w:tcPr>
            <w:tcW w:w="216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(0.0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5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0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0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0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(0.08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(0.12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133010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5(0.1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4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5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28(0.16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1.7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0</w:t>
            </w:r>
          </w:p>
        </w:tc>
      </w:tr>
      <w:tr w:rsidR="00CD199D">
        <w:trPr>
          <w:jc w:val="center"/>
        </w:trPr>
        <w:tc>
          <w:tcPr>
            <w:tcW w:w="21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×rs613301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(0.1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(0.17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0</w:t>
            </w:r>
          </w:p>
        </w:tc>
      </w:tr>
    </w:tbl>
    <w:p w:rsidR="00CD199D" w:rsidRDefault="00CD199D">
      <w:pPr>
        <w:widowControl/>
        <w:ind w:firstLine="160"/>
        <w:jc w:val="left"/>
        <w:rPr>
          <w:sz w:val="16"/>
          <w:szCs w:val="16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hAnsi="Times New Roman" w:cs="Times New Roman"/>
          <w:color w:val="auto"/>
          <w:sz w:val="16"/>
          <w:szCs w:val="16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 xml:space="preserve">Table 10 Effects of rs2740210, Alcohol Dependence, and </w:t>
      </w:r>
      <w:r>
        <w:rPr>
          <w:rFonts w:ascii="Times New Roman" w:eastAsia="SimSun" w:hAnsi="Times New Roman" w:cs="Times New Roman"/>
          <w:color w:val="auto"/>
          <w:sz w:val="18"/>
          <w:szCs w:val="18"/>
        </w:rPr>
        <w:t>Their Interaction on Depression by Marital Status</w:t>
      </w:r>
    </w:p>
    <w:tbl>
      <w:tblPr>
        <w:tblW w:w="101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829"/>
        <w:gridCol w:w="1088"/>
        <w:gridCol w:w="789"/>
        <w:gridCol w:w="700"/>
        <w:gridCol w:w="829"/>
        <w:gridCol w:w="710"/>
        <w:gridCol w:w="1088"/>
        <w:gridCol w:w="700"/>
        <w:gridCol w:w="700"/>
        <w:gridCol w:w="736"/>
      </w:tblGrid>
      <w:tr w:rsidR="00CD199D">
        <w:trPr>
          <w:tblHeader/>
          <w:jc w:val="center"/>
        </w:trPr>
        <w:tc>
          <w:tcPr>
            <w:tcW w:w="19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rried</w:t>
            </w:r>
          </w:p>
        </w:tc>
        <w:tc>
          <w:tcPr>
            <w:tcW w:w="736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unmarried </w:t>
            </w:r>
          </w:p>
        </w:tc>
      </w:tr>
      <w:tr w:rsidR="00CD199D">
        <w:trPr>
          <w:tblHeader/>
          <w:jc w:val="center"/>
        </w:trPr>
        <w:tc>
          <w:tcPr>
            <w:tcW w:w="197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(0.0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0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4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1(0.0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80</w:t>
            </w: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(0.0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1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0(0.1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8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0</w:t>
            </w: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(0.1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e×rs274021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5(0.1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4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(0.1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0</w:t>
            </w:r>
          </w:p>
        </w:tc>
      </w:tr>
    </w:tbl>
    <w:p w:rsidR="00CD199D" w:rsidRDefault="00CD199D">
      <w:pPr>
        <w:rPr>
          <w:sz w:val="16"/>
          <w:szCs w:val="16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hAnsi="Times New Roman" w:cs="Times New Roman"/>
          <w:color w:val="auto"/>
          <w:sz w:val="16"/>
          <w:szCs w:val="16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 11 Effects of rs2740209, Alcohol Dependence, and Their Interaction on Depression by Marital Status</w:t>
      </w:r>
    </w:p>
    <w:tbl>
      <w:tblPr>
        <w:tblW w:w="101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829"/>
        <w:gridCol w:w="1088"/>
        <w:gridCol w:w="789"/>
        <w:gridCol w:w="700"/>
        <w:gridCol w:w="829"/>
        <w:gridCol w:w="710"/>
        <w:gridCol w:w="1088"/>
        <w:gridCol w:w="700"/>
        <w:gridCol w:w="700"/>
        <w:gridCol w:w="736"/>
      </w:tblGrid>
      <w:tr w:rsidR="00CD199D">
        <w:trPr>
          <w:tblHeader/>
          <w:jc w:val="center"/>
        </w:trPr>
        <w:tc>
          <w:tcPr>
            <w:tcW w:w="19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rried</w:t>
            </w:r>
          </w:p>
        </w:tc>
        <w:tc>
          <w:tcPr>
            <w:tcW w:w="736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unmarried </w:t>
            </w:r>
          </w:p>
        </w:tc>
      </w:tr>
      <w:tr w:rsidR="00CD199D">
        <w:trPr>
          <w:tblHeader/>
          <w:jc w:val="center"/>
        </w:trPr>
        <w:tc>
          <w:tcPr>
            <w:tcW w:w="197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(0.0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0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4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1(0.0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80</w:t>
            </w: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(0.04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(0.0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(0.10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740209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9(0.1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8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0</w:t>
            </w:r>
          </w:p>
        </w:tc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(0.1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0</w:t>
            </w:r>
          </w:p>
        </w:tc>
      </w:tr>
      <w:tr w:rsidR="00CD199D">
        <w:trPr>
          <w:jc w:val="center"/>
        </w:trPr>
        <w:tc>
          <w:tcPr>
            <w:tcW w:w="1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e×rs274020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(0.1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6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5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(0.19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0</w:t>
            </w:r>
          </w:p>
        </w:tc>
      </w:tr>
    </w:tbl>
    <w:p w:rsidR="00CD199D" w:rsidRDefault="00CD199D">
      <w:pPr>
        <w:pStyle w:val="Heading3"/>
        <w:keepNext w:val="0"/>
        <w:keepLines w:val="0"/>
        <w:widowControl/>
        <w:shd w:val="clear" w:color="auto" w:fill="FFFFFF"/>
        <w:spacing w:before="320" w:after="160"/>
        <w:rPr>
          <w:rFonts w:ascii="Times New Roman" w:eastAsia="SimSun" w:hAnsi="Times New Roman" w:cs="Times New Roman"/>
          <w:color w:val="auto"/>
          <w:sz w:val="18"/>
          <w:szCs w:val="18"/>
        </w:rPr>
      </w:pPr>
    </w:p>
    <w:p w:rsidR="00CD199D" w:rsidRDefault="00B7551C">
      <w:pPr>
        <w:pStyle w:val="Heading3"/>
        <w:keepNext w:val="0"/>
        <w:keepLines w:val="0"/>
        <w:widowControl/>
        <w:shd w:val="clear" w:color="auto" w:fill="FFFFFF"/>
        <w:spacing w:before="320" w:after="160"/>
        <w:jc w:val="center"/>
        <w:rPr>
          <w:rFonts w:ascii="Times New Roman" w:eastAsia="SimSun" w:hAnsi="Times New Roman" w:cs="Times New Roman"/>
          <w:color w:val="auto"/>
          <w:sz w:val="18"/>
          <w:szCs w:val="18"/>
        </w:rPr>
      </w:pPr>
      <w:r>
        <w:rPr>
          <w:rFonts w:ascii="Times New Roman" w:eastAsia="SimSun" w:hAnsi="Times New Roman" w:cs="Times New Roman"/>
          <w:color w:val="auto"/>
          <w:sz w:val="18"/>
          <w:szCs w:val="18"/>
        </w:rPr>
        <w:t>Table 12 Effects of rs6133010, Alcohol Dependence, and Their Interaction on Depression by Marital Status</w:t>
      </w:r>
    </w:p>
    <w:tbl>
      <w:tblPr>
        <w:tblW w:w="99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829"/>
        <w:gridCol w:w="999"/>
        <w:gridCol w:w="700"/>
        <w:gridCol w:w="700"/>
        <w:gridCol w:w="829"/>
        <w:gridCol w:w="829"/>
        <w:gridCol w:w="1088"/>
        <w:gridCol w:w="581"/>
        <w:gridCol w:w="581"/>
        <w:gridCol w:w="736"/>
      </w:tblGrid>
      <w:tr w:rsidR="00CD199D">
        <w:trPr>
          <w:tblHeader/>
          <w:jc w:val="center"/>
        </w:trPr>
        <w:tc>
          <w:tcPr>
            <w:tcW w:w="20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29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rried</w:t>
            </w:r>
          </w:p>
        </w:tc>
        <w:tc>
          <w:tcPr>
            <w:tcW w:w="736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 xml:space="preserve">unmarried </w:t>
            </w:r>
          </w:p>
        </w:tc>
      </w:tr>
      <w:tr w:rsidR="00CD199D">
        <w:trPr>
          <w:tblHeader/>
          <w:jc w:val="center"/>
        </w:trPr>
        <w:tc>
          <w:tcPr>
            <w:tcW w:w="208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ΔR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SE</w:t>
            </w:r>
            <w:r>
              <w:rPr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kern w:val="0"/>
                <w:sz w:val="16"/>
                <w:szCs w:val="16"/>
              </w:rPr>
            </w:pPr>
            <w:r>
              <w:rPr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D199D">
        <w:trPr>
          <w:jc w:val="center"/>
        </w:trPr>
        <w:tc>
          <w:tcPr>
            <w:tcW w:w="20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(0.0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0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04(0.0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</w:tr>
      <w:tr w:rsidR="00CD199D">
        <w:trPr>
          <w:jc w:val="center"/>
        </w:trPr>
        <w:tc>
          <w:tcPr>
            <w:tcW w:w="20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ducational Years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1(0.0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3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(0.0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0</w:t>
            </w:r>
          </w:p>
        </w:tc>
      </w:tr>
      <w:tr w:rsidR="00CD199D">
        <w:trPr>
          <w:jc w:val="center"/>
        </w:trPr>
        <w:tc>
          <w:tcPr>
            <w:tcW w:w="20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lcohol Dependence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(0.06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9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(0.10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20</w:t>
            </w:r>
          </w:p>
        </w:tc>
      </w:tr>
      <w:tr w:rsidR="00CD199D">
        <w:trPr>
          <w:jc w:val="center"/>
        </w:trPr>
        <w:tc>
          <w:tcPr>
            <w:tcW w:w="20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613301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(0.1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70</w:t>
            </w:r>
          </w:p>
        </w:tc>
        <w:tc>
          <w:tcPr>
            <w:tcW w:w="8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CD199D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2(0.19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6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0</w:t>
            </w:r>
          </w:p>
        </w:tc>
      </w:tr>
      <w:tr w:rsidR="00CD199D">
        <w:trPr>
          <w:jc w:val="center"/>
        </w:trPr>
        <w:tc>
          <w:tcPr>
            <w:tcW w:w="20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Dependence×rs613301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(0.12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10(0.19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0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0.5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D199D" w:rsidRDefault="00B7551C">
            <w:pPr>
              <w:snapToGrid w:val="0"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00</w:t>
            </w:r>
          </w:p>
        </w:tc>
      </w:tr>
    </w:tbl>
    <w:p w:rsidR="00CD199D" w:rsidRDefault="00CD199D"/>
    <w:p w:rsidR="00CD199D" w:rsidRDefault="00CD199D">
      <w:pPr>
        <w:rPr>
          <w14:ligatures w14:val="standardContextual"/>
        </w:rPr>
      </w:pPr>
    </w:p>
    <w:sectPr w:rsidR="00CD199D" w:rsidSect="00B7551C">
      <w:footerReference w:type="default" r:id="rId6"/>
      <w:pgSz w:w="11906" w:h="16838"/>
      <w:pgMar w:top="1440" w:right="1440" w:bottom="1440" w:left="1440" w:header="851" w:footer="992" w:gutter="0"/>
      <w:cols w:space="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99D" w:rsidRDefault="00B7551C">
      <w:pPr>
        <w:spacing w:line="240" w:lineRule="auto"/>
      </w:pPr>
      <w:r>
        <w:separator/>
      </w:r>
    </w:p>
  </w:endnote>
  <w:endnote w:type="continuationSeparator" w:id="0">
    <w:p w:rsidR="00CD199D" w:rsidRDefault="00B755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HjjtmqAdvTT3713a231">
    <w:altName w:val="Cambria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2657407"/>
      <w:showingPlcHdr/>
    </w:sdtPr>
    <w:sdtEndPr/>
    <w:sdtContent>
      <w:p w:rsidR="00CD199D" w:rsidRDefault="00B7551C">
        <w:pPr>
          <w:pStyle w:val="Footer"/>
          <w:ind w:firstLine="180"/>
        </w:pPr>
        <w:r>
          <w:t xml:space="preserve">     </w:t>
        </w:r>
      </w:p>
    </w:sdtContent>
  </w:sdt>
  <w:p w:rsidR="00CD199D" w:rsidRDefault="00CD199D">
    <w:pPr>
      <w:pStyle w:val="Footer"/>
      <w:ind w:firstLine="180"/>
    </w:pPr>
  </w:p>
  <w:p w:rsidR="00CD199D" w:rsidRDefault="00CD199D"/>
  <w:p w:rsidR="00CD199D" w:rsidRDefault="00CD199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99D" w:rsidRDefault="00B7551C">
      <w:r>
        <w:separator/>
      </w:r>
    </w:p>
  </w:footnote>
  <w:footnote w:type="continuationSeparator" w:id="0">
    <w:p w:rsidR="00CD199D" w:rsidRDefault="00B75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4NTM5YzA5MjEyOGIyYzY4MzNkMDEwODYzYzI0Z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spvtap8drwv4e25edpwpfzse92vwapa0fz&quot;&gt;Oxytocin My EndNote Library Cop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75&lt;/item&gt;&lt;item&gt;77&lt;/item&gt;&lt;item&gt;78&lt;/item&gt;&lt;item&gt;79&lt;/item&gt;&lt;/record-ids&gt;&lt;/item&gt;&lt;/Libraries&gt;"/>
  </w:docVars>
  <w:rsids>
    <w:rsidRoot w:val="006F4C8E"/>
    <w:rsid w:val="0002545F"/>
    <w:rsid w:val="00066F37"/>
    <w:rsid w:val="00074506"/>
    <w:rsid w:val="00081E9F"/>
    <w:rsid w:val="000B00AD"/>
    <w:rsid w:val="000B15D1"/>
    <w:rsid w:val="000C52A5"/>
    <w:rsid w:val="000C7535"/>
    <w:rsid w:val="000E1068"/>
    <w:rsid w:val="000E3EFA"/>
    <w:rsid w:val="00107517"/>
    <w:rsid w:val="0011218F"/>
    <w:rsid w:val="00113B30"/>
    <w:rsid w:val="00117630"/>
    <w:rsid w:val="00122E0D"/>
    <w:rsid w:val="00127586"/>
    <w:rsid w:val="00130DC2"/>
    <w:rsid w:val="001610F6"/>
    <w:rsid w:val="00164BE5"/>
    <w:rsid w:val="00167F31"/>
    <w:rsid w:val="00186EA1"/>
    <w:rsid w:val="001F036A"/>
    <w:rsid w:val="001F25C0"/>
    <w:rsid w:val="001F25DD"/>
    <w:rsid w:val="001F5D30"/>
    <w:rsid w:val="0021164E"/>
    <w:rsid w:val="00231C43"/>
    <w:rsid w:val="00285C37"/>
    <w:rsid w:val="002B1AFE"/>
    <w:rsid w:val="002C03C5"/>
    <w:rsid w:val="002C7668"/>
    <w:rsid w:val="002D0F37"/>
    <w:rsid w:val="002D26B8"/>
    <w:rsid w:val="002D43FE"/>
    <w:rsid w:val="002D5182"/>
    <w:rsid w:val="00304430"/>
    <w:rsid w:val="00311B77"/>
    <w:rsid w:val="00337890"/>
    <w:rsid w:val="00353226"/>
    <w:rsid w:val="0035372D"/>
    <w:rsid w:val="003577D3"/>
    <w:rsid w:val="00367250"/>
    <w:rsid w:val="003723DC"/>
    <w:rsid w:val="00372B7A"/>
    <w:rsid w:val="00375390"/>
    <w:rsid w:val="00381C64"/>
    <w:rsid w:val="003842D8"/>
    <w:rsid w:val="00392A96"/>
    <w:rsid w:val="003B1B3E"/>
    <w:rsid w:val="003B427B"/>
    <w:rsid w:val="003B64D9"/>
    <w:rsid w:val="003D0CD7"/>
    <w:rsid w:val="003E601E"/>
    <w:rsid w:val="003F6ADE"/>
    <w:rsid w:val="003F74DB"/>
    <w:rsid w:val="00407366"/>
    <w:rsid w:val="004116AB"/>
    <w:rsid w:val="0041180D"/>
    <w:rsid w:val="00416FDA"/>
    <w:rsid w:val="00424D87"/>
    <w:rsid w:val="00451A54"/>
    <w:rsid w:val="00452DBA"/>
    <w:rsid w:val="00472DE9"/>
    <w:rsid w:val="00473255"/>
    <w:rsid w:val="00477D92"/>
    <w:rsid w:val="004D14E2"/>
    <w:rsid w:val="004D5976"/>
    <w:rsid w:val="00516602"/>
    <w:rsid w:val="00521126"/>
    <w:rsid w:val="0057214E"/>
    <w:rsid w:val="00586BC6"/>
    <w:rsid w:val="005B748E"/>
    <w:rsid w:val="005D0A0F"/>
    <w:rsid w:val="005E7D6F"/>
    <w:rsid w:val="005F5B70"/>
    <w:rsid w:val="006156D7"/>
    <w:rsid w:val="0066458F"/>
    <w:rsid w:val="00671611"/>
    <w:rsid w:val="00671F0B"/>
    <w:rsid w:val="00686EA5"/>
    <w:rsid w:val="006933A4"/>
    <w:rsid w:val="0069484F"/>
    <w:rsid w:val="00695404"/>
    <w:rsid w:val="006A5A15"/>
    <w:rsid w:val="006D35C5"/>
    <w:rsid w:val="006D4870"/>
    <w:rsid w:val="006E693F"/>
    <w:rsid w:val="006E7114"/>
    <w:rsid w:val="006F4C8E"/>
    <w:rsid w:val="006F555A"/>
    <w:rsid w:val="00703A93"/>
    <w:rsid w:val="007045C0"/>
    <w:rsid w:val="00707820"/>
    <w:rsid w:val="00710546"/>
    <w:rsid w:val="00710855"/>
    <w:rsid w:val="00744D8D"/>
    <w:rsid w:val="00773EDB"/>
    <w:rsid w:val="007A3DD8"/>
    <w:rsid w:val="007F241E"/>
    <w:rsid w:val="00837B5B"/>
    <w:rsid w:val="00845012"/>
    <w:rsid w:val="00862191"/>
    <w:rsid w:val="008652E9"/>
    <w:rsid w:val="008673F2"/>
    <w:rsid w:val="008705DC"/>
    <w:rsid w:val="008A67FA"/>
    <w:rsid w:val="008A7765"/>
    <w:rsid w:val="008B7666"/>
    <w:rsid w:val="008C7EA4"/>
    <w:rsid w:val="008E1B12"/>
    <w:rsid w:val="008E6C89"/>
    <w:rsid w:val="008E7941"/>
    <w:rsid w:val="008F24AF"/>
    <w:rsid w:val="00903848"/>
    <w:rsid w:val="00905182"/>
    <w:rsid w:val="00910F76"/>
    <w:rsid w:val="00912F5B"/>
    <w:rsid w:val="0092232E"/>
    <w:rsid w:val="0094637D"/>
    <w:rsid w:val="009470FC"/>
    <w:rsid w:val="009670D1"/>
    <w:rsid w:val="009979E9"/>
    <w:rsid w:val="009B478A"/>
    <w:rsid w:val="009C6CB1"/>
    <w:rsid w:val="009E4B68"/>
    <w:rsid w:val="009F603D"/>
    <w:rsid w:val="00A00CDE"/>
    <w:rsid w:val="00A066C0"/>
    <w:rsid w:val="00A07A48"/>
    <w:rsid w:val="00A36228"/>
    <w:rsid w:val="00A4194D"/>
    <w:rsid w:val="00A466BB"/>
    <w:rsid w:val="00A56B49"/>
    <w:rsid w:val="00A61123"/>
    <w:rsid w:val="00A649A5"/>
    <w:rsid w:val="00A90912"/>
    <w:rsid w:val="00A94CCF"/>
    <w:rsid w:val="00A95092"/>
    <w:rsid w:val="00AA2D54"/>
    <w:rsid w:val="00AC275A"/>
    <w:rsid w:val="00AC3E1D"/>
    <w:rsid w:val="00AC78CD"/>
    <w:rsid w:val="00AD6314"/>
    <w:rsid w:val="00AE365D"/>
    <w:rsid w:val="00AE4EB7"/>
    <w:rsid w:val="00AF08AA"/>
    <w:rsid w:val="00B12A6B"/>
    <w:rsid w:val="00B17F93"/>
    <w:rsid w:val="00B24FA2"/>
    <w:rsid w:val="00B30847"/>
    <w:rsid w:val="00B426FA"/>
    <w:rsid w:val="00B44B96"/>
    <w:rsid w:val="00B50BE6"/>
    <w:rsid w:val="00B56FBA"/>
    <w:rsid w:val="00B715DA"/>
    <w:rsid w:val="00B7551C"/>
    <w:rsid w:val="00B83B56"/>
    <w:rsid w:val="00BA0E29"/>
    <w:rsid w:val="00BA786A"/>
    <w:rsid w:val="00BB7CFD"/>
    <w:rsid w:val="00BC0B7E"/>
    <w:rsid w:val="00BD7C9B"/>
    <w:rsid w:val="00BE2C69"/>
    <w:rsid w:val="00C0363A"/>
    <w:rsid w:val="00C11112"/>
    <w:rsid w:val="00C122DF"/>
    <w:rsid w:val="00C154F0"/>
    <w:rsid w:val="00C7680B"/>
    <w:rsid w:val="00CA69DB"/>
    <w:rsid w:val="00CD199D"/>
    <w:rsid w:val="00CD249D"/>
    <w:rsid w:val="00CD4F13"/>
    <w:rsid w:val="00CE4312"/>
    <w:rsid w:val="00D05259"/>
    <w:rsid w:val="00D25C74"/>
    <w:rsid w:val="00D305F6"/>
    <w:rsid w:val="00D330BB"/>
    <w:rsid w:val="00D51969"/>
    <w:rsid w:val="00D53053"/>
    <w:rsid w:val="00D6477B"/>
    <w:rsid w:val="00D667DB"/>
    <w:rsid w:val="00D73A80"/>
    <w:rsid w:val="00D87B34"/>
    <w:rsid w:val="00D951BE"/>
    <w:rsid w:val="00DB68FB"/>
    <w:rsid w:val="00DC3F55"/>
    <w:rsid w:val="00DE0F13"/>
    <w:rsid w:val="00DE2FB6"/>
    <w:rsid w:val="00DE50FC"/>
    <w:rsid w:val="00DE6F92"/>
    <w:rsid w:val="00E25F47"/>
    <w:rsid w:val="00E327F7"/>
    <w:rsid w:val="00E52CB5"/>
    <w:rsid w:val="00E53032"/>
    <w:rsid w:val="00E670CA"/>
    <w:rsid w:val="00E81C98"/>
    <w:rsid w:val="00EC3B8A"/>
    <w:rsid w:val="00EC6F24"/>
    <w:rsid w:val="00EC7333"/>
    <w:rsid w:val="00ED7A37"/>
    <w:rsid w:val="00EE512D"/>
    <w:rsid w:val="00EE5FF2"/>
    <w:rsid w:val="00F03838"/>
    <w:rsid w:val="00F03B3D"/>
    <w:rsid w:val="00F12D0D"/>
    <w:rsid w:val="00F34E57"/>
    <w:rsid w:val="00F4183F"/>
    <w:rsid w:val="00F42011"/>
    <w:rsid w:val="00F42117"/>
    <w:rsid w:val="00F42E1F"/>
    <w:rsid w:val="00F4740A"/>
    <w:rsid w:val="00F63623"/>
    <w:rsid w:val="00F70ACF"/>
    <w:rsid w:val="00F746A6"/>
    <w:rsid w:val="00F8281C"/>
    <w:rsid w:val="00F875A1"/>
    <w:rsid w:val="00FB15CF"/>
    <w:rsid w:val="00FE6C9A"/>
    <w:rsid w:val="00FE6E0F"/>
    <w:rsid w:val="01B97F5E"/>
    <w:rsid w:val="02FA25DD"/>
    <w:rsid w:val="033005EB"/>
    <w:rsid w:val="05047743"/>
    <w:rsid w:val="05A523BA"/>
    <w:rsid w:val="063F6C84"/>
    <w:rsid w:val="077E37DC"/>
    <w:rsid w:val="08C37D6D"/>
    <w:rsid w:val="0BFA53FB"/>
    <w:rsid w:val="0D2546FA"/>
    <w:rsid w:val="106043C7"/>
    <w:rsid w:val="108160EB"/>
    <w:rsid w:val="113D5563"/>
    <w:rsid w:val="114710E3"/>
    <w:rsid w:val="12F2091C"/>
    <w:rsid w:val="135B0E75"/>
    <w:rsid w:val="16E11692"/>
    <w:rsid w:val="188F508D"/>
    <w:rsid w:val="189A41EE"/>
    <w:rsid w:val="18C168E0"/>
    <w:rsid w:val="19157155"/>
    <w:rsid w:val="1AA83FBF"/>
    <w:rsid w:val="1AC52CDA"/>
    <w:rsid w:val="1BCF1942"/>
    <w:rsid w:val="1BF27814"/>
    <w:rsid w:val="1C381E25"/>
    <w:rsid w:val="1D723DEF"/>
    <w:rsid w:val="1D790F4F"/>
    <w:rsid w:val="1DF959DD"/>
    <w:rsid w:val="201F0583"/>
    <w:rsid w:val="20BA5055"/>
    <w:rsid w:val="20F50D43"/>
    <w:rsid w:val="212013A1"/>
    <w:rsid w:val="21E029B7"/>
    <w:rsid w:val="22EE4B2A"/>
    <w:rsid w:val="23716B50"/>
    <w:rsid w:val="23F70881"/>
    <w:rsid w:val="25381017"/>
    <w:rsid w:val="26727924"/>
    <w:rsid w:val="26F03ABB"/>
    <w:rsid w:val="270F7DE4"/>
    <w:rsid w:val="276033A2"/>
    <w:rsid w:val="292C2C40"/>
    <w:rsid w:val="29FB0D47"/>
    <w:rsid w:val="2A3A279E"/>
    <w:rsid w:val="2A73489F"/>
    <w:rsid w:val="2ADF7A88"/>
    <w:rsid w:val="2C1B6F9C"/>
    <w:rsid w:val="2D39592C"/>
    <w:rsid w:val="2E921DCC"/>
    <w:rsid w:val="2ED50B11"/>
    <w:rsid w:val="30224D9D"/>
    <w:rsid w:val="30444D13"/>
    <w:rsid w:val="3106646D"/>
    <w:rsid w:val="31F161E6"/>
    <w:rsid w:val="32DF2964"/>
    <w:rsid w:val="32EC683D"/>
    <w:rsid w:val="33D772C3"/>
    <w:rsid w:val="376C4B50"/>
    <w:rsid w:val="37926B6D"/>
    <w:rsid w:val="37C14E9C"/>
    <w:rsid w:val="38912AC0"/>
    <w:rsid w:val="38EA4EDD"/>
    <w:rsid w:val="39217148"/>
    <w:rsid w:val="393C2597"/>
    <w:rsid w:val="3A0D43C8"/>
    <w:rsid w:val="3BD64922"/>
    <w:rsid w:val="3C3C0F95"/>
    <w:rsid w:val="3D7D3613"/>
    <w:rsid w:val="3EC05EAD"/>
    <w:rsid w:val="3FBD47C8"/>
    <w:rsid w:val="409E3FCC"/>
    <w:rsid w:val="413E755D"/>
    <w:rsid w:val="41E02BDA"/>
    <w:rsid w:val="42F11657"/>
    <w:rsid w:val="43357751"/>
    <w:rsid w:val="435E2CFD"/>
    <w:rsid w:val="43B34EC6"/>
    <w:rsid w:val="444D3361"/>
    <w:rsid w:val="46037D13"/>
    <w:rsid w:val="468339B6"/>
    <w:rsid w:val="46BA3B5A"/>
    <w:rsid w:val="46F63EC4"/>
    <w:rsid w:val="47E67171"/>
    <w:rsid w:val="48097E8E"/>
    <w:rsid w:val="48306887"/>
    <w:rsid w:val="486B6F55"/>
    <w:rsid w:val="488C32A4"/>
    <w:rsid w:val="489E0F2A"/>
    <w:rsid w:val="49897A12"/>
    <w:rsid w:val="49F61BB2"/>
    <w:rsid w:val="4A672838"/>
    <w:rsid w:val="4ACC40FD"/>
    <w:rsid w:val="4D444D99"/>
    <w:rsid w:val="4F6D1553"/>
    <w:rsid w:val="4F7D709F"/>
    <w:rsid w:val="51254124"/>
    <w:rsid w:val="539A6875"/>
    <w:rsid w:val="541B2B63"/>
    <w:rsid w:val="546E31B6"/>
    <w:rsid w:val="55DD0C9B"/>
    <w:rsid w:val="561843C9"/>
    <w:rsid w:val="57655864"/>
    <w:rsid w:val="5919023C"/>
    <w:rsid w:val="5A7B340A"/>
    <w:rsid w:val="5C064E03"/>
    <w:rsid w:val="5CCE2A51"/>
    <w:rsid w:val="5D475FAA"/>
    <w:rsid w:val="60A96349"/>
    <w:rsid w:val="622A3CC2"/>
    <w:rsid w:val="630C47E4"/>
    <w:rsid w:val="656F05C0"/>
    <w:rsid w:val="66825C0D"/>
    <w:rsid w:val="672B16BD"/>
    <w:rsid w:val="686C2979"/>
    <w:rsid w:val="6BDB5825"/>
    <w:rsid w:val="6C290B8F"/>
    <w:rsid w:val="6C864358"/>
    <w:rsid w:val="6C8E0AE9"/>
    <w:rsid w:val="6DD67023"/>
    <w:rsid w:val="7132427C"/>
    <w:rsid w:val="71641E18"/>
    <w:rsid w:val="71D77101"/>
    <w:rsid w:val="723D2950"/>
    <w:rsid w:val="736B313E"/>
    <w:rsid w:val="77E45A61"/>
    <w:rsid w:val="78BE0FF9"/>
    <w:rsid w:val="7C370321"/>
    <w:rsid w:val="7D8062D4"/>
    <w:rsid w:val="7E7769F4"/>
    <w:rsid w:val="7F65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637EEC-4B84-4223-B476-F911FFCF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line="480" w:lineRule="auto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  <w:rPr>
      <w:szCs w:val="22"/>
    </w:rPr>
  </w:style>
  <w:style w:type="character" w:customStyle="1" w:styleId="1">
    <w:name w:val="明显强调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41">
    <w:name w:val="font41"/>
    <w:autoRedefine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style01">
    <w:name w:val="fontstyle01"/>
    <w:autoRedefine/>
    <w:qFormat/>
    <w:rPr>
      <w:rFonts w:ascii="HjjtmqAdvTT3713a231" w:hAnsi="HjjtmqAdvTT3713a231" w:hint="default"/>
      <w:color w:val="131413"/>
      <w:sz w:val="20"/>
      <w:szCs w:val="20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autoRedefine/>
    <w:qFormat/>
    <w:pPr>
      <w:ind w:left="720" w:hanging="720"/>
      <w:jc w:val="both"/>
    </w:pPr>
    <w:rPr>
      <w:rFonts w:ascii="Calibri" w:hAnsi="Calibri" w:cs="Calibri"/>
      <w:kern w:val="2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Calibri" w:eastAsia="SimSun" w:hAnsi="Calibri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Calibri" w:eastAsia="SimSun" w:hAnsi="Calibri" w:cs="Times New Roman"/>
      <w:sz w:val="18"/>
      <w:szCs w:val="18"/>
      <w14:ligatures w14:val="none"/>
    </w:rPr>
  </w:style>
  <w:style w:type="character" w:customStyle="1" w:styleId="11">
    <w:name w:val="未解析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Pr>
      <w:kern w:val="2"/>
      <w:sz w:val="24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07</Words>
  <Characters>6012</Characters>
  <Application>Microsoft Office Word</Application>
  <DocSecurity>0</DocSecurity>
  <Lines>50</Lines>
  <Paragraphs>14</Paragraphs>
  <ScaleCrop>false</ScaleCrop>
  <Company>MTC</Company>
  <LinksUpToDate>false</LinksUpToDate>
  <CharactersWithSpaces>7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Kim Final Deliverables</cp:lastModifiedBy>
  <cp:revision>6</cp:revision>
  <dcterms:created xsi:type="dcterms:W3CDTF">2025-11-29T12:13:00Z</dcterms:created>
  <dcterms:modified xsi:type="dcterms:W3CDTF">2026-05-1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100493E3C854C3E87DC7A54B51FBD66_13</vt:lpwstr>
  </property>
  <property fmtid="{D5CDD505-2E9C-101B-9397-08002B2CF9AE}" pid="4" name="KSOTemplateDocerSaveRecord">
    <vt:lpwstr>eyJoZGlkIjoiNmE2MDYyMTAwMWQ1OTgyMDNmM2ZmM2M4ZTljN2NlZmIiLCJ1c2VySWQiOiI4MDMyMDExNTYifQ==</vt:lpwstr>
  </property>
</Properties>
</file>